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0779D">
      <w:pPr>
        <w:pStyle w:val="2"/>
        <w:widowControl/>
        <w:jc w:val="center"/>
        <w:rPr>
          <w:rFonts w:ascii="Times New Roman" w:hAnsi="Times New Roman" w:eastAsia="楷体"/>
          <w:b/>
          <w:bCs/>
          <w:kern w:val="2"/>
          <w:sz w:val="21"/>
          <w:szCs w:val="21"/>
        </w:rPr>
      </w:pPr>
      <w:r>
        <w:rPr>
          <w:rFonts w:hint="eastAsia" w:ascii="Times New Roman" w:hAnsi="Times New Roman" w:eastAsia="楷体"/>
          <w:b/>
          <w:bCs/>
          <w:kern w:val="2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11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Characteristics of subgroup analyses—newly diagnosed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pre-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diabetes by </w:t>
      </w:r>
      <w:r>
        <w:rPr>
          <w:rFonts w:hint="eastAsia" w:ascii="Times New Roman" w:hAnsi="Times New Roman" w:eastAsia="楷体"/>
          <w:b/>
          <w:bCs/>
          <w:kern w:val="2"/>
          <w:sz w:val="21"/>
          <w:szCs w:val="21"/>
          <w:lang w:val="en-US" w:eastAsia="zh-CN"/>
        </w:rPr>
        <w:t>FPG</w:t>
      </w:r>
      <w:r>
        <w:rPr>
          <w:rFonts w:ascii="Times New Roman" w:hAnsi="Times New Roman" w:eastAsia="楷体"/>
          <w:b/>
          <w:bCs/>
          <w:kern w:val="2"/>
          <w:sz w:val="21"/>
          <w:szCs w:val="21"/>
        </w:rPr>
        <w:t xml:space="preserve"> criteria</w:t>
      </w:r>
    </w:p>
    <w:tbl>
      <w:tblPr>
        <w:tblStyle w:val="4"/>
        <w:tblW w:w="10975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900"/>
        <w:gridCol w:w="1333"/>
        <w:gridCol w:w="2469"/>
        <w:gridCol w:w="1541"/>
        <w:gridCol w:w="1801"/>
      </w:tblGrid>
      <w:tr w14:paraId="721E4B6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right w:val="nil"/>
            </w:tcBorders>
          </w:tcPr>
          <w:p w14:paraId="03062B32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98AC70">
            <w:pPr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</w:rPr>
              <w:t>No. of studie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634688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ewly identifie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5D53C9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oportion</w:t>
            </w:r>
          </w:p>
          <w:p w14:paraId="23C910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67CF56DC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terogeneity</w:t>
            </w:r>
          </w:p>
          <w:p w14:paraId="533527E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 subgroup</w:t>
            </w:r>
          </w:p>
          <w:p w14:paraId="5529DB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(I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1" w:type="dxa"/>
            <w:tcBorders>
              <w:left w:val="nil"/>
              <w:right w:val="nil"/>
            </w:tcBorders>
          </w:tcPr>
          <w:p w14:paraId="3DBE250A">
            <w:pPr>
              <w:jc w:val="center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est for subgroup differences</w:t>
            </w:r>
          </w:p>
          <w:p w14:paraId="4414F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valu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</w:tr>
      <w:tr w14:paraId="2274CFF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02360F9C">
            <w:pPr>
              <w:widowControl/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bookmarkStart w:id="0" w:name="_GoBack" w:colFirst="5" w:colLast="5"/>
            <w:r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  <w:t>Study lo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60F5CB7B">
            <w:pPr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19484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6A542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DA410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190B933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0749607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573DF1EA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C1D6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667A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1A7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1.21% (42.05%-60.3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E69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0FB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04</w:t>
            </w:r>
          </w:p>
        </w:tc>
      </w:tr>
      <w:tr w14:paraId="7DC4193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B28F73">
            <w:pPr>
              <w:ind w:firstLine="420" w:firstLineChars="20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04BE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8AC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260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FA5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7.64% (31.07%-44.5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03F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78B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EDEE9B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ACF5AA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DB2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2C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5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052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71.82% (56.04%-86.0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596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9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7D8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074CBA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15B982CB">
            <w:pPr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C070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721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FD4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7.89% (18.49%-38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AAF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7FC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39</w:t>
            </w:r>
          </w:p>
        </w:tc>
      </w:tr>
      <w:tr w14:paraId="3C622F0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DA9A35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Asia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5E7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F77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644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3.14% (11.18%-37.00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8BB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5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75C0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07C29E0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14C369">
            <w:pPr>
              <w:ind w:left="420" w:leftChars="0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</w:rPr>
              <w:t>Non-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20B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C86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4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927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6.83% (09.17%-67.5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2B8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3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E27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3A18872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B56FC4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tudy quality</w:t>
            </w: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42165C0F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15CED9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EEBA4E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12E274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5181B5B5">
            <w:pPr>
              <w:widowControl/>
              <w:jc w:val="left"/>
              <w:rPr>
                <w:rFonts w:ascii="Times New Roman" w:hAnsi="Times New Roman" w:eastAsia="楷体" w:cs="Times New Roman"/>
                <w:b/>
                <w:bCs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4AB367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19AF194C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3AE1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BF06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D5D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1.21% (42.05%-60.3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B277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8D2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</w:tr>
      <w:tr w14:paraId="5B2A5E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C8B1C5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0F8B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4BF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6E6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AD0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D24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0E7AAB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A49AE6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E929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7A0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C38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A7A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AC43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1E64A6D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top"/>
          </w:tcPr>
          <w:p w14:paraId="7FD54B07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B489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C81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583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7.89% (18.49%-38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43D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27C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02</w:t>
            </w:r>
          </w:p>
        </w:tc>
      </w:tr>
      <w:tr w14:paraId="04C0910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4DEAB3">
            <w:pPr>
              <w:ind w:firstLine="420" w:firstLineChars="20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3914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13A1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08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997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4.77% (06.82%-24.6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057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1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1B74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2DD4AD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55CF8B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No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high qu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C768">
            <w:pPr>
              <w:jc w:val="center"/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6788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6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535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2.00% (21.57%-63.3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F1A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4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C27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760BC58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566890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ample (Divided by median)</w:t>
            </w:r>
            <w:r>
              <w:rPr>
                <w:rFonts w:hint="eastAsia"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79E7BF86">
            <w:pPr>
              <w:jc w:val="left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35944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24313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D7BE09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top"/>
          </w:tcPr>
          <w:p w14:paraId="3FD17E4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highlight w:val="yellow"/>
                <w:lang w:val="en-US" w:eastAsia="zh-CN" w:bidi="ar-SA"/>
              </w:rPr>
            </w:pPr>
          </w:p>
        </w:tc>
      </w:tr>
      <w:tr w14:paraId="695DD1A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264AFE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General adul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86AC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3294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336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C8ED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51.21% (42.05%-60.3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34D6">
            <w:pPr>
              <w:jc w:val="center"/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18CF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30</w:t>
            </w:r>
          </w:p>
        </w:tc>
      </w:tr>
      <w:tr w14:paraId="3B9B3D2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2B0D55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AD51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942F6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3259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9172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48.05% (37.85%-58.33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4E5B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0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013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69CEFBA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2F6C7C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5864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8563C">
            <w:pPr>
              <w:jc w:val="center"/>
              <w:rPr>
                <w:rFonts w:hint="default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2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E53C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3.84% (60.76%-66.65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3747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-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A29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203BA13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65467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楷体" w:cs="Times New Roman"/>
                <w:color w:val="000000"/>
                <w:szCs w:val="24"/>
              </w:rPr>
              <w:t>Adults with specific dise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B9CA"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AF29">
            <w:pPr>
              <w:jc w:val="center"/>
              <w:rPr>
                <w:rFonts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</w:rPr>
              <w:t>16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00F9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7.89% (18.49%-38.34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ECD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53B3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0.40</w:t>
            </w:r>
          </w:p>
        </w:tc>
      </w:tr>
      <w:tr w14:paraId="3A68FD9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4DCA90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Large sam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1D82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09BCB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105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C661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20.44% (13.01%-29.17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587A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1%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77C8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tr w14:paraId="5AE8A7A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3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E8330F">
            <w:pPr>
              <w:ind w:left="420" w:leftChars="0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</w:rPr>
              <w:t>Small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BE7E53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A7A0E8">
            <w:pPr>
              <w:jc w:val="center"/>
              <w:rPr>
                <w:rFonts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628</w:t>
            </w:r>
          </w:p>
        </w:tc>
        <w:tc>
          <w:tcPr>
            <w:tcW w:w="2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4C3B6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31.29% (12.59%-52.18%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CC62DE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  <w:t>94%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3F72F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kern w:val="2"/>
                <w:sz w:val="21"/>
                <w:szCs w:val="24"/>
                <w:lang w:val="en-US" w:eastAsia="zh-CN" w:bidi="ar-SA"/>
                <w14:ligatures w14:val="standardContextual"/>
              </w:rPr>
            </w:pPr>
          </w:p>
        </w:tc>
      </w:tr>
      <w:bookmarkEnd w:id="0"/>
    </w:tbl>
    <w:p w14:paraId="6A828931">
      <w:pPr>
        <w:pStyle w:val="2"/>
        <w:widowControl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 w:eastAsiaTheme="minorEastAsia"/>
          <w:kern w:val="2"/>
          <w:sz w:val="21"/>
          <w:szCs w:val="22"/>
        </w:rPr>
        <w:t>Note: *Studies with ≥7 low-risk items were considered high-quality.</w:t>
      </w:r>
    </w:p>
    <w:p w14:paraId="3F1A08DF">
      <w:pPr>
        <w:pStyle w:val="2"/>
        <w:widowControl/>
        <w:ind w:firstLine="480" w:firstLineChars="200"/>
        <w:jc w:val="both"/>
        <w:rPr>
          <w:rFonts w:hint="default" w:ascii="Times New Roman" w:hAnsi="Times New Roman" w:eastAsiaTheme="minorEastAsia"/>
          <w:kern w:val="2"/>
          <w:sz w:val="21"/>
          <w:szCs w:val="22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 w:eastAsia="楷体"/>
          <w:kern w:val="2"/>
          <w:sz w:val="21"/>
          <w:szCs w:val="21"/>
        </w:rPr>
        <w:t>The total sample of the s</w:t>
      </w:r>
      <w:r>
        <w:rPr>
          <w:rFonts w:ascii="Times New Roman" w:hAnsi="Times New Roman" w:eastAsiaTheme="minorEastAsia"/>
          <w:kern w:val="2"/>
          <w:sz w:val="21"/>
          <w:szCs w:val="22"/>
        </w:rPr>
        <w:t>tudy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>,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≥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hint="default" w:ascii="Times New Roman" w:hAnsi="Times New Roman" w:eastAsiaTheme="minorEastAsia"/>
          <w:kern w:val="2"/>
          <w:sz w:val="21"/>
          <w:szCs w:val="22"/>
        </w:rPr>
        <w:t xml:space="preserve"> was considered large sample;</w:t>
      </w:r>
      <w:r>
        <w:rPr>
          <w:rFonts w:ascii="Times New Roman" w:hAnsi="Times New Roman" w:eastAsiaTheme="minorEastAsia"/>
          <w:kern w:val="2"/>
          <w:sz w:val="21"/>
          <w:szCs w:val="22"/>
        </w:rPr>
        <w:t>＜</w:t>
      </w:r>
      <w:r>
        <w:rPr>
          <w:rFonts w:hint="eastAsia" w:ascii="Times New Roman" w:hAnsi="Times New Roman" w:eastAsiaTheme="minorEastAsia"/>
          <w:kern w:val="2"/>
          <w:sz w:val="21"/>
          <w:szCs w:val="22"/>
          <w:lang w:val="en-US" w:eastAsia="zh-CN"/>
        </w:rPr>
        <w:t>1150</w:t>
      </w:r>
      <w:r>
        <w:rPr>
          <w:rFonts w:ascii="Times New Roman" w:hAnsi="Times New Roman" w:eastAsiaTheme="minorEastAsia"/>
          <w:kern w:val="2"/>
          <w:sz w:val="21"/>
          <w:szCs w:val="22"/>
        </w:rPr>
        <w:t xml:space="preserve"> was considered small sample.</w:t>
      </w:r>
    </w:p>
    <w:p w14:paraId="14C948ED">
      <w:pPr>
        <w:pStyle w:val="2"/>
        <w:widowControl/>
        <w:jc w:val="center"/>
        <w:rPr>
          <w:rFonts w:hint="eastAsia" w:ascii="Times New Roman" w:hAnsi="Times New Roman" w:eastAsia="楷体"/>
          <w:b/>
          <w:bCs/>
          <w:kern w:val="2"/>
          <w:sz w:val="21"/>
          <w:szCs w:val="21"/>
        </w:rPr>
      </w:pPr>
    </w:p>
    <w:p w14:paraId="16A4D5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5F711A"/>
    <w:rsid w:val="1C5144C8"/>
    <w:rsid w:val="7C5F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8</Words>
  <Characters>1137</Characters>
  <Lines>0</Lines>
  <Paragraphs>0</Paragraphs>
  <TotalTime>0</TotalTime>
  <ScaleCrop>false</ScaleCrop>
  <LinksUpToDate>false</LinksUpToDate>
  <CharactersWithSpaces>12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8:18:00Z</dcterms:created>
  <dc:creator>雪雪</dc:creator>
  <cp:lastModifiedBy>雪雪</cp:lastModifiedBy>
  <dcterms:modified xsi:type="dcterms:W3CDTF">2025-08-29T11:0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21978F2A884A8885CC364071BF2351_11</vt:lpwstr>
  </property>
  <property fmtid="{D5CDD505-2E9C-101B-9397-08002B2CF9AE}" pid="4" name="KSOTemplateDocerSaveRecord">
    <vt:lpwstr>eyJoZGlkIjoiZWJiYTBmNzQ4N2VhMWIwZTAyZmEwNzBjMDg5ZDVkNmMiLCJ1c2VySWQiOiIzOTI3Nzk3MTEifQ==</vt:lpwstr>
  </property>
</Properties>
</file>